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285"/>
        <w:gridCol w:w="2770"/>
        <w:gridCol w:w="590"/>
        <w:gridCol w:w="876"/>
        <w:gridCol w:w="904"/>
        <w:gridCol w:w="790"/>
        <w:gridCol w:w="1720"/>
      </w:tblGrid>
      <w:tr w:rsidR="008C1619" w:rsidRPr="00583A94" w14:paraId="24BEA1D4" w14:textId="77777777" w:rsidTr="008B0EBD">
        <w:trPr>
          <w:trHeight w:val="330"/>
        </w:trPr>
        <w:tc>
          <w:tcPr>
            <w:tcW w:w="7935" w:type="dxa"/>
            <w:gridSpan w:val="7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67336" w14:textId="77777777" w:rsidR="008C1619" w:rsidRPr="002854FA" w:rsidRDefault="008C1619" w:rsidP="008B0EBD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5</w:t>
            </w:r>
            <w:r w:rsidRPr="00DD64B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DD6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selection by Akaike's Information Criteria for average </w:t>
            </w:r>
            <w:proofErr w:type="spellStart"/>
            <w:r w:rsidRPr="00583A94">
              <w:rPr>
                <w:rFonts w:ascii="Times New Roman" w:hAnsi="Times New Roman" w:cs="Times New Roman"/>
                <w:i/>
                <w:sz w:val="24"/>
                <w:szCs w:val="24"/>
              </w:rPr>
              <w:t>Bulin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 shell length.</w:t>
            </w:r>
          </w:p>
        </w:tc>
      </w:tr>
      <w:tr w:rsidR="008C1619" w:rsidRPr="00583A94" w14:paraId="03B56711" w14:textId="77777777" w:rsidTr="008B0EBD">
        <w:trPr>
          <w:trHeight w:val="330"/>
        </w:trPr>
        <w:tc>
          <w:tcPr>
            <w:tcW w:w="2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193C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D6C2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-term deletions</w:t>
            </w:r>
          </w:p>
        </w:tc>
        <w:tc>
          <w:tcPr>
            <w:tcW w:w="5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AA0A7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E7C8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0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B794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6D07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T</w:t>
            </w:r>
          </w:p>
        </w:tc>
        <w:tc>
          <w:tcPr>
            <w:tcW w:w="17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6B3A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8C1619" w:rsidRPr="00583A94" w14:paraId="3FB8BB83" w14:textId="77777777" w:rsidTr="008B0EBD">
        <w:trPr>
          <w:trHeight w:val="315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A63B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01F8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6D72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8CE6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F44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A21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1984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1619" w:rsidRPr="00583A94" w14:paraId="7BE08F6D" w14:textId="77777777" w:rsidTr="008B0EBD">
        <w:trPr>
          <w:trHeight w:val="315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7346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060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ator abund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2256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37AC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BA0C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1BCC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5F36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8C1619" w:rsidRPr="00583A94" w14:paraId="31519136" w14:textId="77777777" w:rsidTr="008B0EBD">
        <w:trPr>
          <w:trHeight w:val="315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4FB1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2653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il abundanc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FCB8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EC06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91B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19C1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DCC1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8C1619" w:rsidRPr="00583A94" w14:paraId="33D1493A" w14:textId="77777777" w:rsidTr="008B0EBD">
        <w:trPr>
          <w:trHeight w:val="315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87D4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73C" w14:textId="77777777" w:rsidR="008C1619" w:rsidRPr="00583A94" w:rsidRDefault="008C1619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3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ophyllum</w:t>
            </w:r>
            <w:proofErr w:type="spellEnd"/>
            <w:r w:rsidRPr="00583A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 mas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CC2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1EA7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ADC8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594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E307" w14:textId="77777777" w:rsidR="008C1619" w:rsidRPr="00583A94" w:rsidRDefault="008C1619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</w:t>
            </w:r>
          </w:p>
        </w:tc>
      </w:tr>
    </w:tbl>
    <w:p w14:paraId="04A226B9" w14:textId="77777777" w:rsidR="00C52AA6" w:rsidRDefault="00C52AA6"/>
    <w:sectPr w:rsidR="00C52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619"/>
    <w:rsid w:val="0033749F"/>
    <w:rsid w:val="008C1619"/>
    <w:rsid w:val="00C5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6531B"/>
  <w15:chartTrackingRefBased/>
  <w15:docId w15:val="{522330D2-AE0F-4CBE-9AC1-E01BA909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2</cp:revision>
  <dcterms:created xsi:type="dcterms:W3CDTF">2020-06-22T22:17:00Z</dcterms:created>
  <dcterms:modified xsi:type="dcterms:W3CDTF">2020-06-22T22:19:00Z</dcterms:modified>
</cp:coreProperties>
</file>